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XSpec="center" w:tblpY="6"/>
        <w:tblW w:w="5240" w:type="pct"/>
        <w:tblLook w:val="04A0" w:firstRow="1" w:lastRow="0" w:firstColumn="1" w:lastColumn="0" w:noHBand="0" w:noVBand="1"/>
      </w:tblPr>
      <w:tblGrid>
        <w:gridCol w:w="4325"/>
        <w:gridCol w:w="2023"/>
        <w:gridCol w:w="2023"/>
        <w:gridCol w:w="1438"/>
      </w:tblGrid>
      <w:tr w:rsidR="005A3FB5" w:rsidRPr="007B63A3" w14:paraId="5F46C08E" w14:textId="77777777" w:rsidTr="00D54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8D2EBC" w14:textId="1B65B1E0" w:rsidR="005A3FB5" w:rsidRPr="007B63A3" w:rsidRDefault="005A3FB5" w:rsidP="00C861F9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Table S2</w:t>
            </w:r>
            <w:r w:rsidR="00041707" w:rsidRPr="007B63A3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B63A3">
              <w:rPr>
                <w:rFonts w:asciiTheme="majorBidi" w:hAnsiTheme="majorBidi" w:cstheme="majorBidi"/>
                <w:sz w:val="24"/>
                <w:szCs w:val="24"/>
              </w:rPr>
              <w:t xml:space="preserve"> Baseline characteristics of the study population stratified by the incidence of sudden cardiac death (population for the WHO criteria): Tehran Lipid and Glucose Study (1999-2018)</w:t>
            </w:r>
          </w:p>
        </w:tc>
      </w:tr>
      <w:tr w:rsidR="005A3FB5" w:rsidRPr="007B63A3" w14:paraId="765D4109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55F4C2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31" w:type="pct"/>
            <w:tcBorders>
              <w:top w:val="single" w:sz="12" w:space="0" w:color="auto"/>
              <w:left w:val="nil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auto"/>
            <w:vAlign w:val="center"/>
          </w:tcPr>
          <w:p w14:paraId="549B82E7" w14:textId="475415BA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out SCD</w:t>
            </w:r>
          </w:p>
        </w:tc>
        <w:tc>
          <w:tcPr>
            <w:tcW w:w="1031" w:type="pct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auto"/>
            <w:vAlign w:val="center"/>
          </w:tcPr>
          <w:p w14:paraId="6CF9BC3F" w14:textId="7FD24CEB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 SCD</w:t>
            </w:r>
          </w:p>
        </w:tc>
        <w:tc>
          <w:tcPr>
            <w:tcW w:w="733" w:type="pct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14:paraId="43B79F0B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5A3FB5" w:rsidRPr="007B63A3" w14:paraId="5D84C1A9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7294E084" w14:textId="77777777" w:rsidR="005A3FB5" w:rsidRPr="007B63A3" w:rsidRDefault="005A3FB5" w:rsidP="00D54F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Number of participants</w:t>
            </w:r>
          </w:p>
        </w:tc>
        <w:tc>
          <w:tcPr>
            <w:tcW w:w="1031" w:type="pct"/>
            <w:tcBorders>
              <w:top w:val="single" w:sz="12" w:space="0" w:color="auto"/>
              <w:left w:val="nil"/>
              <w:right w:val="thinThickThinMediumGap" w:sz="36" w:space="0" w:color="FFFFFF" w:themeColor="background1"/>
            </w:tcBorders>
            <w:shd w:val="clear" w:color="auto" w:fill="auto"/>
            <w:vAlign w:val="center"/>
          </w:tcPr>
          <w:p w14:paraId="547617AC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4769</w:t>
            </w:r>
          </w:p>
        </w:tc>
        <w:tc>
          <w:tcPr>
            <w:tcW w:w="1031" w:type="pct"/>
            <w:tcBorders>
              <w:top w:val="single" w:sz="12" w:space="0" w:color="auto"/>
              <w:left w:val="thinThickThinMediumGap" w:sz="36" w:space="0" w:color="FFFFFF" w:themeColor="background1"/>
              <w:right w:val="thinThickThinMediumGap" w:sz="36" w:space="0" w:color="FFFFFF" w:themeColor="background1"/>
            </w:tcBorders>
            <w:shd w:val="clear" w:color="auto" w:fill="auto"/>
            <w:vAlign w:val="center"/>
          </w:tcPr>
          <w:p w14:paraId="5176F4BB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171</w:t>
            </w:r>
          </w:p>
        </w:tc>
        <w:tc>
          <w:tcPr>
            <w:tcW w:w="733" w:type="pct"/>
            <w:tcBorders>
              <w:top w:val="single" w:sz="12" w:space="0" w:color="auto"/>
              <w:left w:val="thinThickThinMediumGap" w:sz="36" w:space="0" w:color="FFFFFF" w:themeColor="background1"/>
            </w:tcBorders>
            <w:shd w:val="clear" w:color="auto" w:fill="auto"/>
            <w:vAlign w:val="center"/>
          </w:tcPr>
          <w:p w14:paraId="5B977C34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A3FB5" w:rsidRPr="007B63A3" w14:paraId="2B569514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49066A61" w14:textId="77777777" w:rsidR="005A3FB5" w:rsidRPr="007B63A3" w:rsidRDefault="005A3FB5" w:rsidP="00D54F0E">
            <w:pPr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eastAsiaTheme="majorEastAsia" w:hAnsiTheme="majorBidi" w:cstheme="majorBidi"/>
                <w:sz w:val="24"/>
                <w:szCs w:val="24"/>
              </w:rPr>
              <w:t>Continuous variables, Mean</w:t>
            </w:r>
            <w:r w:rsidRPr="007B63A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B63A3">
              <w:rPr>
                <w:rFonts w:asciiTheme="majorBidi" w:eastAsiaTheme="majorEastAsia" w:hAnsiTheme="majorBidi" w:cstheme="majorBidi"/>
                <w:sz w:val="24"/>
                <w:szCs w:val="24"/>
              </w:rPr>
              <w:t>± SD</w:t>
            </w:r>
          </w:p>
        </w:tc>
        <w:tc>
          <w:tcPr>
            <w:tcW w:w="2795" w:type="pct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62BD9FE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A3FB5" w:rsidRPr="007B63A3" w14:paraId="4BA19057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33A1F5C3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Age (year)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675DF6FB" w14:textId="0025EC09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53.18 ± 9.66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1AD8DD6B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62.01 ± 9.75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CB30A5F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5A3FB5" w:rsidRPr="007B63A3" w14:paraId="4752285C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102B2B6E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BMI (kg/m</w:t>
            </w: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632DDBEC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27.92 ± 4.56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715AD914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27.69 ± 5.02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546C721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</w:tr>
      <w:tr w:rsidR="005A3FB5" w:rsidRPr="007B63A3" w14:paraId="32AFEF61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35E3366D" w14:textId="77777777" w:rsidR="005A3FB5" w:rsidRPr="007B63A3" w:rsidRDefault="005A3FB5" w:rsidP="00D54F0E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WC (cm)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68ABC7BD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92.69 ± 11.16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211A9D31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95.28 ± 11.83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50D1A20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5A3FB5" w:rsidRPr="007B63A3" w14:paraId="77C9564D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227F2718" w14:textId="77777777" w:rsidR="005A3FB5" w:rsidRPr="007B63A3" w:rsidRDefault="005A3FB5" w:rsidP="00D54F0E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WHR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030B88CF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0.91 ± 0.08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6C8C0C71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0.96 ± 0.08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3C64170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5A3FB5" w:rsidRPr="007B63A3" w14:paraId="0592551F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0200C867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SBP (mmHg)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7314D7C7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125.67 ± 20.59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01A6EEA0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138.55 ± 25.83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C1D27F1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5A3FB5" w:rsidRPr="007B63A3" w14:paraId="0E0FBA12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59D83BFC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DBP (mmHg)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57821573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80.04 ± 11.29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347DD3FD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83.26 ± 14.28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A3A6A60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5A3FB5" w:rsidRPr="007B63A3" w14:paraId="009BB43A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0C620C2D" w14:textId="77777777" w:rsidR="005A3FB5" w:rsidRPr="007B63A3" w:rsidRDefault="005A3FB5" w:rsidP="00D54F0E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RHR (beat/min)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2879C057" w14:textId="77777777" w:rsidR="005A3FB5" w:rsidRPr="007B63A3" w:rsidRDefault="005A3FB5" w:rsidP="00D54F0E">
            <w:pPr>
              <w:tabs>
                <w:tab w:val="left" w:pos="720"/>
                <w:tab w:val="center" w:pos="93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78.38 ± 11.38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61D4809A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78.37 ± 12.87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0567A39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5A3FB5" w:rsidRPr="007B63A3" w14:paraId="78B45DAC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705DCE8A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FPG (mg/dl)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59C96A2F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104.62 ± 38.34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1EFB8197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129.56 ± 65.46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1A742A4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5A3FB5" w:rsidRPr="007B63A3" w14:paraId="4A1E4D3A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3A7A965B" w14:textId="77777777" w:rsidR="005A3FB5" w:rsidRPr="007B63A3" w:rsidRDefault="005A3FB5" w:rsidP="00D54F0E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2h-PG (mg/dl)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0BE6F91A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130.50 ± 62.64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36EF1E55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155.97 ± 107.83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E6B6C16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5A3FB5" w:rsidRPr="007B63A3" w14:paraId="194113ED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07857D9E" w14:textId="77777777" w:rsidR="005A3FB5" w:rsidRPr="007B63A3" w:rsidRDefault="005A3FB5" w:rsidP="00D54F0E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HDL-C (mg/dl)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2730DE2E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41.69 ± 10.92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18C86501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41.40 ± 11.27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AD7861E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5A3FB5" w:rsidRPr="007B63A3" w14:paraId="458C6767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70A63B91" w14:textId="77777777" w:rsidR="005A3FB5" w:rsidRPr="007B63A3" w:rsidRDefault="005A3FB5" w:rsidP="00D54F0E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 xml:space="preserve">TG (mg/dl) 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34482D07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eastAsiaTheme="majorEastAsia" w:hAnsiTheme="majorBidi" w:cstheme="majorBidi"/>
                <w:sz w:val="24"/>
                <w:szCs w:val="24"/>
              </w:rPr>
              <w:t>165 (116-</w:t>
            </w:r>
            <w:proofErr w:type="gramStart"/>
            <w:r w:rsidRPr="007B63A3">
              <w:rPr>
                <w:rFonts w:asciiTheme="majorBidi" w:eastAsiaTheme="majorEastAsia" w:hAnsiTheme="majorBidi" w:cstheme="majorBidi"/>
                <w:sz w:val="24"/>
                <w:szCs w:val="24"/>
              </w:rPr>
              <w:t>234)*</w:t>
            </w:r>
            <w:proofErr w:type="gramEnd"/>
          </w:p>
        </w:tc>
        <w:tc>
          <w:tcPr>
            <w:tcW w:w="1031" w:type="pct"/>
            <w:shd w:val="clear" w:color="auto" w:fill="auto"/>
            <w:vAlign w:val="center"/>
          </w:tcPr>
          <w:p w14:paraId="4FF4290D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eastAsiaTheme="majorEastAsia" w:hAnsiTheme="majorBidi" w:cstheme="majorBidi"/>
                <w:sz w:val="24"/>
                <w:szCs w:val="24"/>
              </w:rPr>
              <w:t>170 (121-</w:t>
            </w:r>
            <w:proofErr w:type="gramStart"/>
            <w:r w:rsidRPr="007B63A3">
              <w:rPr>
                <w:rFonts w:asciiTheme="majorBidi" w:eastAsiaTheme="majorEastAsia" w:hAnsiTheme="majorBidi" w:cstheme="majorBidi"/>
                <w:sz w:val="24"/>
                <w:szCs w:val="24"/>
              </w:rPr>
              <w:t>235)*</w:t>
            </w:r>
            <w:proofErr w:type="gramEnd"/>
          </w:p>
        </w:tc>
        <w:tc>
          <w:tcPr>
            <w:tcW w:w="733" w:type="pct"/>
            <w:shd w:val="clear" w:color="auto" w:fill="auto"/>
            <w:vAlign w:val="center"/>
          </w:tcPr>
          <w:p w14:paraId="64D7CAD0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</w:tr>
      <w:tr w:rsidR="005A3FB5" w:rsidRPr="007B63A3" w14:paraId="7098B89C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3667AC17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95" w:type="pct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241C7BF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FB5" w:rsidRPr="007B63A3" w14:paraId="5712B12C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2DEF2ACA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Categorical variables, number (%)</w:t>
            </w:r>
          </w:p>
        </w:tc>
        <w:tc>
          <w:tcPr>
            <w:tcW w:w="2795" w:type="pct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B49536F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FB5" w:rsidRPr="007B63A3" w14:paraId="202132C4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0323DBC0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n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11B20468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2119 (44.43)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755FD156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113 (66.08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7EED2FD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5A3FB5" w:rsidRPr="007B63A3" w14:paraId="3684A2E8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34A5509C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Current smoking, yes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45124E7B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737 (15.45)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6A59AE68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38 (22.22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D84B0F0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5A3FB5" w:rsidRPr="007B63A3" w14:paraId="1D30BC19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196A6F35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Family History of premature CVD, yes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2338FE53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888 (18.62)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5C818739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26 (15.20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702D8413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5A3FB5" w:rsidRPr="007B63A3" w14:paraId="27632B2C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71ACD3D6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Glucose-lowering drug use, yes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0E47A0E5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302 (6.33)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6CF4373F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33 (19.30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FF865B8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5A3FB5" w:rsidRPr="007B63A3" w14:paraId="2864D68C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227BFD0B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Anti-hypertensive drug use, yes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09A76278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506 (10.63)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75795667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41 (23.90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AF4B231" w14:textId="77777777" w:rsidR="005A3FB5" w:rsidRPr="007B63A3" w:rsidRDefault="005A3FB5" w:rsidP="00D54F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5A3FB5" w:rsidRPr="007B63A3" w14:paraId="0655F633" w14:textId="77777777" w:rsidTr="00D54F0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vAlign w:val="center"/>
          </w:tcPr>
          <w:p w14:paraId="3F877D0B" w14:textId="77777777" w:rsidR="005A3FB5" w:rsidRPr="007B63A3" w:rsidRDefault="005A3FB5" w:rsidP="00D54F0E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Lipid-lowering drug use, yes</w:t>
            </w:r>
          </w:p>
        </w:tc>
        <w:tc>
          <w:tcPr>
            <w:tcW w:w="1031" w:type="pct"/>
            <w:tcBorders>
              <w:left w:val="nil"/>
            </w:tcBorders>
            <w:shd w:val="clear" w:color="auto" w:fill="auto"/>
            <w:vAlign w:val="center"/>
          </w:tcPr>
          <w:p w14:paraId="4BD4F413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234 (4.91)</w:t>
            </w:r>
          </w:p>
        </w:tc>
        <w:tc>
          <w:tcPr>
            <w:tcW w:w="1031" w:type="pct"/>
            <w:shd w:val="clear" w:color="auto" w:fill="auto"/>
            <w:vAlign w:val="center"/>
          </w:tcPr>
          <w:p w14:paraId="43A45804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12 (7.02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12D16680" w14:textId="77777777" w:rsidR="005A3FB5" w:rsidRPr="007B63A3" w:rsidRDefault="005A3FB5" w:rsidP="00D54F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5A3FB5" w:rsidRPr="007B63A3" w14:paraId="2E223C50" w14:textId="77777777" w:rsidTr="00D54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D2B0C2" w14:textId="77777777" w:rsidR="005A3FB5" w:rsidRPr="007B63A3" w:rsidRDefault="005A3FB5" w:rsidP="00510F3C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7B63A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Abbreviations: SCD, sudden cardiac death; </w:t>
            </w: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SD, standard deviation; BMI, body mass index; WC, waist circumference; WHR, waist to hip ratio; SBP, systolic blood pressure; DBP, diastolic blood pressure; RHR, resting heart rate; FPG, fasting plasma glucose; 2h-PG, 2-hour post-challenge glucose; HDL-C,</w:t>
            </w:r>
            <w:r w:rsidRPr="007B63A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high-density lipoprotein cholesterol;</w:t>
            </w:r>
            <w:r w:rsidR="00510F3C"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 xml:space="preserve"> TG, triglycerides;</w:t>
            </w: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 xml:space="preserve"> CVD, cardiovascular disease; WHO, World Health Organization.</w:t>
            </w:r>
          </w:p>
          <w:p w14:paraId="6FD3DF16" w14:textId="09104A96" w:rsidR="005A3FB5" w:rsidRPr="007B63A3" w:rsidRDefault="005A3FB5" w:rsidP="00C861F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*Data presented as median (IQR)</w:t>
            </w:r>
            <w:r w:rsidR="00747AC6" w:rsidRPr="007B63A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.</w:t>
            </w:r>
          </w:p>
        </w:tc>
      </w:tr>
    </w:tbl>
    <w:p w14:paraId="7270A380" w14:textId="77777777" w:rsidR="00C53442" w:rsidRPr="007B63A3" w:rsidRDefault="00C53442">
      <w:pPr>
        <w:rPr>
          <w:rFonts w:asciiTheme="majorBidi" w:hAnsiTheme="majorBidi" w:cstheme="majorBidi"/>
          <w:sz w:val="24"/>
          <w:szCs w:val="24"/>
        </w:rPr>
      </w:pPr>
    </w:p>
    <w:sectPr w:rsidR="00C53442" w:rsidRPr="007B6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FE4"/>
    <w:rsid w:val="00041707"/>
    <w:rsid w:val="0008085A"/>
    <w:rsid w:val="00245FE4"/>
    <w:rsid w:val="00510F3C"/>
    <w:rsid w:val="005A3FB5"/>
    <w:rsid w:val="00747AC6"/>
    <w:rsid w:val="007B63A3"/>
    <w:rsid w:val="00C53442"/>
    <w:rsid w:val="00D54F0E"/>
    <w:rsid w:val="00E1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54E85"/>
  <w15:chartTrackingRefBased/>
  <w15:docId w15:val="{955BF7F7-BEF3-4A86-8D6B-9EEF7211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A3F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1</Words>
  <Characters>1374</Characters>
  <Application>Microsoft Office Word</Application>
  <DocSecurity>0</DocSecurity>
  <Lines>11</Lines>
  <Paragraphs>3</Paragraphs>
  <ScaleCrop>false</ScaleCrop>
  <Company>diakov.net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C</dc:creator>
  <cp:keywords/>
  <dc:description/>
  <cp:lastModifiedBy>sroosh s</cp:lastModifiedBy>
  <cp:revision>9</cp:revision>
  <dcterms:created xsi:type="dcterms:W3CDTF">2022-06-15T16:09:00Z</dcterms:created>
  <dcterms:modified xsi:type="dcterms:W3CDTF">2022-10-14T13:34:00Z</dcterms:modified>
</cp:coreProperties>
</file>